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bookmarkStart w:id="0" w:name="OLE_LINK1"/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1</w:t>
      </w:r>
      <w:bookmarkEnd w:id="0"/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etection of wild ungulates and human-associated species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by camera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rap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ping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in Baotianman National Nature Reserve, Neixiang, from April 2015-June 2017. 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RAI: </w:t>
      </w:r>
      <w: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Number of independent events per 100 camera days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, SO: Percentage of all camera sites.</w:t>
      </w:r>
    </w:p>
    <w:tbl>
      <w:tblPr>
        <w:tblStyle w:val="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7"/>
        <w:gridCol w:w="2026"/>
        <w:gridCol w:w="931"/>
        <w:gridCol w:w="933"/>
        <w:gridCol w:w="931"/>
        <w:gridCol w:w="93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pecies</w:t>
            </w:r>
          </w:p>
        </w:tc>
        <w:tc>
          <w:tcPr>
            <w:tcW w:w="1188" w:type="pct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dependent events</w:t>
            </w:r>
          </w:p>
        </w:tc>
        <w:tc>
          <w:tcPr>
            <w:tcW w:w="1093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arm</w:t>
            </w:r>
          </w:p>
        </w:tc>
        <w:tc>
          <w:tcPr>
            <w:tcW w:w="109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88" w:type="pct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I</w:t>
            </w:r>
          </w:p>
        </w:tc>
        <w:tc>
          <w:tcPr>
            <w:tcW w:w="5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</w:t>
            </w:r>
          </w:p>
        </w:tc>
        <w:tc>
          <w:tcPr>
            <w:tcW w:w="5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AI</w:t>
            </w:r>
          </w:p>
        </w:tc>
        <w:tc>
          <w:tcPr>
            <w:tcW w:w="54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ld ungulates</w:t>
            </w:r>
          </w:p>
        </w:tc>
        <w:tc>
          <w:tcPr>
            <w:tcW w:w="1188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orest musk de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hint="eastAsia"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schus berezovskii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1.7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33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0.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hinese gora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emorhedu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riseus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2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.1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4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3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eeve's muntjac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ntiacus reevesi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94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37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2.9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93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beri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e dee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apreolus capreolus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6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.1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ild boar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rofa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88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.64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3.5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.99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0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uman-associated species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omestic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ep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vis aries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.5%</w:t>
            </w:r>
          </w:p>
        </w:tc>
        <w:tc>
          <w:tcPr>
            <w:tcW w:w="546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66</w:t>
            </w:r>
          </w:p>
        </w:tc>
        <w:tc>
          <w:tcPr>
            <w:tcW w:w="547" w:type="pct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.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omestic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tl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os taurus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87" w:type="pct"/>
            <w:gridSpan w:val="4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t analyzed because of low abund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omestic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lis catus</w:t>
            </w:r>
            <w:bookmarkEnd w:id="1"/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187" w:type="pct"/>
            <w:gridSpan w:val="4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t analyzed because of low abund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color w:val="000000" w:themeColor="text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Domestic 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g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nis lupus familiaris</w:t>
            </w:r>
            <w:r>
              <w:rPr>
                <w:rFonts w:hint="eastAsia" w:ascii="Times New Roman" w:hAnsi="Times New Roman" w:cs="Times New Roman"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187" w:type="pct"/>
            <w:gridSpan w:val="4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t analyzed because of low abunda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3" w:type="pc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Rangers and 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sitors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420" w:leftChars="200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mo sapiens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88" w:type="pct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1</w:t>
            </w:r>
          </w:p>
        </w:tc>
        <w:tc>
          <w:tcPr>
            <w:tcW w:w="2187" w:type="pct"/>
            <w:gridSpan w:val="4"/>
          </w:tcPr>
          <w:p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t analyzed because of not competing at the same trophic level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Supplementary Table S2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amera-trapping Specifications of Bestguarder SG-990V, Nighthawk</w:t>
      </w:r>
    </w:p>
    <w:tbl>
      <w:tblPr>
        <w:tblStyle w:val="5"/>
        <w:tblW w:w="8426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3"/>
        <w:gridCol w:w="6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pecifications</w:t>
            </w:r>
          </w:p>
        </w:tc>
        <w:tc>
          <w:tcPr>
            <w:tcW w:w="61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estguarder SG-990V, Nighthaw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ensor</w:t>
            </w:r>
          </w:p>
        </w:tc>
        <w:tc>
          <w:tcPr>
            <w:tcW w:w="61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MOS Sens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ens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uto Control Day/Night Optical Infrared Lens, F=3.1; FOV=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º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; PIR=6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º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mage Color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aytime Color, Nighttime B/W (Motion freeze technology, which automatically adjusts to night vision at nigh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lash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0 nm LED, low g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R Sensing Speed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6-1 se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nterval time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600 se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ntinuous Shooting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-9 shots select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hooting range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25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IR Sensing Distance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-5 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erating Temperature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-30-60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º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Operating Humidity</w:t>
            </w:r>
          </w:p>
        </w:tc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-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Waterproof value</w:t>
            </w:r>
          </w:p>
        </w:tc>
        <w:tc>
          <w:tcPr>
            <w:tcW w:w="6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P66</w:t>
            </w:r>
          </w:p>
        </w:tc>
      </w:tr>
    </w:tbl>
    <w:p>
      <w:pPr>
        <w:rPr>
          <w:rFonts w:hint="eastAsia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iYTVhOGU1MTc5ZjE5ZTJjNzdiY2VhMWMyOGFhYWEifQ=="/>
  </w:docVars>
  <w:rsids>
    <w:rsidRoot w:val="003329F9"/>
    <w:rsid w:val="00013666"/>
    <w:rsid w:val="00257F05"/>
    <w:rsid w:val="00265EF6"/>
    <w:rsid w:val="003252E6"/>
    <w:rsid w:val="003329F9"/>
    <w:rsid w:val="003D77E7"/>
    <w:rsid w:val="00922745"/>
    <w:rsid w:val="009437FF"/>
    <w:rsid w:val="00963152"/>
    <w:rsid w:val="00AC525E"/>
    <w:rsid w:val="00B464AC"/>
    <w:rsid w:val="00B84379"/>
    <w:rsid w:val="00BE279E"/>
    <w:rsid w:val="00CF3BB4"/>
    <w:rsid w:val="00DA226D"/>
    <w:rsid w:val="0B771CFF"/>
    <w:rsid w:val="14796AAA"/>
    <w:rsid w:val="33790E07"/>
    <w:rsid w:val="359F5D87"/>
    <w:rsid w:val="52C00A54"/>
    <w:rsid w:val="56FB7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footer"/>
    <w:basedOn w:val="1"/>
    <w:link w:val="12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paragraph" w:customStyle="1" w:styleId="9">
    <w:name w:val="Table Text"/>
    <w:basedOn w:val="1"/>
    <w:autoRedefine/>
    <w:semiHidden/>
    <w:qFormat/>
    <w:uiPriority w:val="0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宋体" w:hAnsi="宋体" w:eastAsia="宋体" w:cs="宋体"/>
      <w:color w:val="000000"/>
      <w:kern w:val="0"/>
      <w:sz w:val="27"/>
      <w:szCs w:val="27"/>
    </w:rPr>
  </w:style>
  <w:style w:type="table" w:customStyle="1" w:styleId="10">
    <w:name w:val="Table Normal"/>
    <w:basedOn w:val="5"/>
    <w:autoRedefine/>
    <w:qFormat/>
    <w:uiPriority w:val="0"/>
    <w:rPr>
      <w:rFonts w:ascii="Times New Roman" w:hAnsi="Times New Roman" w:eastAsia="Times New Roman" w:cs="Times New Roman"/>
    </w:rPr>
    <w:tblPr>
      <w:tblCellMar>
        <w:left w:w="0" w:type="dxa"/>
        <w:right w:w="0" w:type="dxa"/>
      </w:tblCellMar>
    </w:tblPr>
  </w:style>
  <w:style w:type="character" w:customStyle="1" w:styleId="11">
    <w:name w:val="页眉 字符"/>
    <w:basedOn w:val="7"/>
    <w:link w:val="4"/>
    <w:autoRedefine/>
    <w:qFormat/>
    <w:uiPriority w:val="99"/>
    <w:rPr>
      <w:sz w:val="18"/>
      <w:szCs w:val="18"/>
    </w:rPr>
  </w:style>
  <w:style w:type="character" w:customStyle="1" w:styleId="12">
    <w:name w:val="页脚 字符"/>
    <w:basedOn w:val="7"/>
    <w:link w:val="3"/>
    <w:autoRedefine/>
    <w:qFormat/>
    <w:uiPriority w:val="99"/>
    <w:rPr>
      <w:sz w:val="18"/>
      <w:szCs w:val="18"/>
    </w:rPr>
  </w:style>
  <w:style w:type="paragraph" w:customStyle="1" w:styleId="13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231</Words>
  <Characters>1317</Characters>
  <Lines>10</Lines>
  <Paragraphs>3</Paragraphs>
  <TotalTime>9</TotalTime>
  <ScaleCrop>false</ScaleCrop>
  <LinksUpToDate>false</LinksUpToDate>
  <CharactersWithSpaces>1545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13:03:00Z</dcterms:created>
  <dc:creator>MM</dc:creator>
  <cp:lastModifiedBy>迷茫～执着</cp:lastModifiedBy>
  <dcterms:modified xsi:type="dcterms:W3CDTF">2024-04-01T14:21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E24C066526264DDCA7E32C1C06729F19_13</vt:lpwstr>
  </property>
  <property fmtid="{D5CDD505-2E9C-101B-9397-08002B2CF9AE}" pid="4" name="GrammarlyDocumentId">
    <vt:lpwstr>eb16c543ad295d14b43a64e98ba48561d4da75c5f9491f0069048883242d53b5</vt:lpwstr>
  </property>
</Properties>
</file>